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961D3" w14:textId="43389C2D" w:rsidR="00F64847" w:rsidRPr="00F64847" w:rsidRDefault="00F64847" w:rsidP="00F64847">
      <w:pPr>
        <w:jc w:val="center"/>
        <w:rPr>
          <w:rFonts w:ascii="Times New Roman" w:hAnsi="Times New Roman" w:cs="Times New Roman"/>
          <w:b/>
        </w:rPr>
      </w:pPr>
      <w:r w:rsidRPr="00F64847">
        <w:rPr>
          <w:rFonts w:ascii="Times New Roman" w:hAnsi="Times New Roman" w:cs="Times New Roman"/>
          <w:b/>
        </w:rPr>
        <w:t>Appendix A</w:t>
      </w:r>
    </w:p>
    <w:p w14:paraId="6D1AFB08" w14:textId="5B61BE96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1FBFB2A" w:rsidR="00020D78" w:rsidRDefault="004A40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3ADF23D8" w:rsidR="00DA6C0A" w:rsidRPr="00244B96" w:rsidRDefault="004A40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8FBDAA3" w:rsidR="002A58E6" w:rsidRPr="00244B96" w:rsidRDefault="004A40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</w:t>
            </w:r>
            <w:r w:rsidR="00E93557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4CB574E" w:rsidR="002A58E6" w:rsidRPr="00244B96" w:rsidRDefault="00E935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BE5A21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41FCF22D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D06E904" w:rsidR="002A58E6" w:rsidRPr="00244B96" w:rsidRDefault="00E935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59A4E80" w:rsidR="00D15170" w:rsidRPr="00244B96" w:rsidRDefault="00E935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934F693" w:rsidR="00D15170" w:rsidRPr="00244B96" w:rsidRDefault="00E935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B90F5B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062F8BF" w:rsidR="00A672F4" w:rsidRPr="00244B96" w:rsidRDefault="00E935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,8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25161C83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7688860" w:rsidR="00A672F4" w:rsidRPr="00244B96" w:rsidRDefault="00E935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BE5A21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950C69D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2063B419" w:rsidR="00D15170" w:rsidRPr="00244B96" w:rsidRDefault="004A40E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40598DE" w:rsidR="00594872" w:rsidRPr="00244B96" w:rsidRDefault="00E935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  <w:r w:rsidR="00B90F5B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1168A1C0" w14:textId="6B470710" w:rsidR="00594872" w:rsidRPr="00D44189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44189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0AA412BC" w:rsidR="00594872" w:rsidRPr="00244B96" w:rsidRDefault="00E93557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D44189">
              <w:rPr>
                <w:rFonts w:ascii="Calibri" w:eastAsia="Calibri" w:hAnsi="Calibri" w:cs="Times New Roman"/>
                <w:sz w:val="22"/>
                <w:lang w:eastAsia="en-US"/>
              </w:rPr>
              <w:t>-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19E90E9B" w14:textId="372191F0" w:rsidR="00594872" w:rsidRPr="00D44189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44189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 w:rsidRPr="00D4418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D44189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 w:rsidRPr="00D44189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CCA1E38" w:rsidR="00594872" w:rsidRPr="00244B96" w:rsidRDefault="00B90F5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B0C33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 w:rsidRPr="00AB0C33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AB0C33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FA9CF70" w:rsidR="00594872" w:rsidRPr="00244B96" w:rsidRDefault="00E935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798E5FED" w14:textId="78BB0AE6" w:rsidR="00594872" w:rsidRPr="00AB0C33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B0C33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1EFB1A7" w:rsidR="00594872" w:rsidRPr="00244B96" w:rsidRDefault="00B90F5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E93557">
              <w:rPr>
                <w:rFonts w:ascii="Calibri" w:eastAsia="Calibri" w:hAnsi="Calibri" w:cs="Times New Roman"/>
                <w:sz w:val="22"/>
                <w:lang w:eastAsia="en-US"/>
              </w:rPr>
              <w:t>3-15</w:t>
            </w:r>
          </w:p>
        </w:tc>
        <w:tc>
          <w:tcPr>
            <w:tcW w:w="11765" w:type="dxa"/>
            <w:gridSpan w:val="3"/>
          </w:tcPr>
          <w:p w14:paraId="057951A7" w14:textId="5025C882" w:rsidR="00594872" w:rsidRPr="00AB0C33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B0C33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122EA614" w:rsidR="00594872" w:rsidRPr="00244B96" w:rsidRDefault="00E9355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11765" w:type="dxa"/>
            <w:gridSpan w:val="3"/>
          </w:tcPr>
          <w:p w14:paraId="4FC17DFF" w14:textId="526A05E1" w:rsidR="00594872" w:rsidRPr="00AB0C33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B0C33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tbl>
      <w:tblPr>
        <w:tblpPr w:leftFromText="180" w:rightFromText="180" w:vertAnchor="text" w:horzAnchor="margin" w:tblpXSpec="center" w:tblpY="-593"/>
        <w:tblW w:w="15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D44189" w:rsidRPr="0012370C" w14:paraId="02072EA0" w14:textId="77777777" w:rsidTr="00D44189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7D7EBC35" w14:textId="77777777" w:rsidR="00D44189" w:rsidRPr="00594872" w:rsidRDefault="00D44189" w:rsidP="00D44189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tr w:rsidR="00D44189" w:rsidRPr="0012370C" w14:paraId="17D69AAB" w14:textId="77777777" w:rsidTr="00D44189">
        <w:tc>
          <w:tcPr>
            <w:tcW w:w="1560" w:type="dxa"/>
          </w:tcPr>
          <w:p w14:paraId="68945CDB" w14:textId="77777777" w:rsidR="00D44189" w:rsidRPr="00DE3B1C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1EBB2843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D044FA2" w14:textId="0F80D53B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E93557">
              <w:rPr>
                <w:rFonts w:ascii="Calibri" w:eastAsia="Calibri" w:hAnsi="Calibri" w:cs="Times New Roman"/>
                <w:sz w:val="22"/>
                <w:lang w:eastAsia="en-US"/>
              </w:rPr>
              <w:t>8-2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</w:tcPr>
          <w:p w14:paraId="796FC3A7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FB1DAA6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751DEB3E" w14:textId="77777777" w:rsidR="00D44189" w:rsidRPr="00D44189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44189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haracteristics (if appropriate) of the recipient population for the intervention</w:t>
            </w:r>
          </w:p>
        </w:tc>
      </w:tr>
      <w:tr w:rsidR="00D44189" w:rsidRPr="0012370C" w14:paraId="449DBA1F" w14:textId="77777777" w:rsidTr="00D44189">
        <w:tc>
          <w:tcPr>
            <w:tcW w:w="1560" w:type="dxa"/>
          </w:tcPr>
          <w:p w14:paraId="1EF8503D" w14:textId="77777777" w:rsidR="00D44189" w:rsidRPr="00DE3B1C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372AFDE4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75AE37B" w14:textId="3B243158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E93557">
              <w:rPr>
                <w:rFonts w:ascii="Calibri" w:eastAsia="Calibri" w:hAnsi="Calibri" w:cs="Times New Roman"/>
                <w:sz w:val="22"/>
                <w:lang w:eastAsia="en-US"/>
              </w:rPr>
              <w:t>7-28</w:t>
            </w:r>
          </w:p>
        </w:tc>
        <w:tc>
          <w:tcPr>
            <w:tcW w:w="5315" w:type="dxa"/>
          </w:tcPr>
          <w:p w14:paraId="44D59C62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1DD2601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C07DC5E" w14:textId="77777777" w:rsidR="00D44189" w:rsidRPr="00D44189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44189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44189" w:rsidRPr="0012370C" w14:paraId="2DBCB268" w14:textId="77777777" w:rsidTr="00D44189">
        <w:tc>
          <w:tcPr>
            <w:tcW w:w="1560" w:type="dxa"/>
          </w:tcPr>
          <w:p w14:paraId="71FA0509" w14:textId="77777777" w:rsidR="00D44189" w:rsidRPr="00DE3B1C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1FA018F1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BE993F7" w14:textId="36835168" w:rsidR="00D44189" w:rsidRPr="00244B96" w:rsidRDefault="00E93557" w:rsidP="00D44189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17-28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2ADE5056" w14:textId="77777777" w:rsidR="00D44189" w:rsidRPr="00D44189" w:rsidRDefault="00D44189" w:rsidP="00D44189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D44189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data related to the implementation strategy mapped to </w:t>
            </w:r>
            <w:r w:rsidRPr="00D44189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D44189" w:rsidRPr="0012370C" w14:paraId="636A0280" w14:textId="77777777" w:rsidTr="00D44189">
        <w:tc>
          <w:tcPr>
            <w:tcW w:w="1560" w:type="dxa"/>
          </w:tcPr>
          <w:p w14:paraId="3B151E57" w14:textId="77777777" w:rsidR="00D44189" w:rsidRPr="00DE3B1C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3439D249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9451CD4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5B6FB07B" w14:textId="77777777" w:rsidR="00D44189" w:rsidRPr="00AB0C33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B0C33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Pr="00AB0C33">
              <w:rPr>
                <w:rFonts w:asciiTheme="majorHAnsi" w:hAnsiTheme="majorHAnsi"/>
                <w:sz w:val="20"/>
              </w:rPr>
              <w:t xml:space="preserve">economic </w:t>
            </w:r>
            <w:r w:rsidRPr="00AB0C33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66D232C0" w14:textId="77777777" w:rsidR="00D44189" w:rsidRPr="00AB0C33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8F1E850" w14:textId="77777777" w:rsidR="00D44189" w:rsidRPr="00AB0C33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B0C33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Pr="00AB0C33">
              <w:rPr>
                <w:rFonts w:asciiTheme="majorHAnsi" w:hAnsiTheme="majorHAnsi"/>
                <w:sz w:val="20"/>
              </w:rPr>
              <w:t xml:space="preserve">economic </w:t>
            </w:r>
            <w:r w:rsidRPr="00AB0C33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D44189" w:rsidRPr="0012370C" w14:paraId="4DE92752" w14:textId="77777777" w:rsidTr="00D44189">
        <w:tc>
          <w:tcPr>
            <w:tcW w:w="1560" w:type="dxa"/>
          </w:tcPr>
          <w:p w14:paraId="74EEE69A" w14:textId="77777777" w:rsidR="00D44189" w:rsidRPr="00DE3B1C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0C1196B0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CE9144" w14:textId="56438649" w:rsidR="00D44189" w:rsidRPr="00244B96" w:rsidRDefault="00E93557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,23</w:t>
            </w:r>
          </w:p>
        </w:tc>
        <w:tc>
          <w:tcPr>
            <w:tcW w:w="11765" w:type="dxa"/>
            <w:gridSpan w:val="3"/>
          </w:tcPr>
          <w:p w14:paraId="24A7A171" w14:textId="77777777" w:rsidR="00D44189" w:rsidRPr="00AB0C33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B0C33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AB0C33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D44189" w:rsidRPr="0012370C" w14:paraId="0FA8AC7C" w14:textId="77777777" w:rsidTr="00D44189">
        <w:tc>
          <w:tcPr>
            <w:tcW w:w="1560" w:type="dxa"/>
          </w:tcPr>
          <w:p w14:paraId="04964245" w14:textId="77777777" w:rsidR="00D44189" w:rsidRPr="00DE3B1C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1378FD80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3A1E654" w14:textId="483CCD80" w:rsidR="00D44189" w:rsidRPr="00244B96" w:rsidRDefault="00E93557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-28</w:t>
            </w:r>
          </w:p>
        </w:tc>
        <w:tc>
          <w:tcPr>
            <w:tcW w:w="5315" w:type="dxa"/>
          </w:tcPr>
          <w:p w14:paraId="150DDB4B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FA27741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26C5DC7F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D44189" w:rsidRPr="0012370C" w14:paraId="63436A45" w14:textId="77777777" w:rsidTr="00D44189">
        <w:tc>
          <w:tcPr>
            <w:tcW w:w="1560" w:type="dxa"/>
          </w:tcPr>
          <w:p w14:paraId="54EDDB4D" w14:textId="77777777" w:rsidR="00D44189" w:rsidRPr="00DE3B1C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4402F309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03286D9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6D6BFFDB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D44189" w:rsidRPr="0012370C" w14:paraId="32A40CA6" w14:textId="77777777" w:rsidTr="00D44189">
        <w:tc>
          <w:tcPr>
            <w:tcW w:w="1560" w:type="dxa"/>
          </w:tcPr>
          <w:p w14:paraId="2C50C0B2" w14:textId="77777777" w:rsidR="00D44189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30FD2829" w14:textId="77777777" w:rsidR="00D44189" w:rsidRPr="00DE3B1C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7AFA68E9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3979F70" w14:textId="735DB32D" w:rsidR="00D44189" w:rsidRPr="00244B96" w:rsidRDefault="00E93557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,26</w:t>
            </w:r>
          </w:p>
        </w:tc>
        <w:tc>
          <w:tcPr>
            <w:tcW w:w="11765" w:type="dxa"/>
            <w:gridSpan w:val="3"/>
          </w:tcPr>
          <w:p w14:paraId="1ACC8200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44189" w:rsidRPr="0012370C" w14:paraId="614F262D" w14:textId="77777777" w:rsidTr="00D44189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5A85FD31" w14:textId="77777777" w:rsidR="00D44189" w:rsidRPr="00594872" w:rsidRDefault="00D44189" w:rsidP="00D44189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D44189" w:rsidRPr="0012370C" w14:paraId="58244E6C" w14:textId="77777777" w:rsidTr="00D44189">
        <w:tc>
          <w:tcPr>
            <w:tcW w:w="1560" w:type="dxa"/>
          </w:tcPr>
          <w:p w14:paraId="34788356" w14:textId="77777777" w:rsidR="00D44189" w:rsidRPr="0091791F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</w:tcPr>
          <w:p w14:paraId="0E533ECE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A9D2008" w14:textId="3435A9EB" w:rsidR="00D44189" w:rsidRPr="00244B96" w:rsidRDefault="00E93557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8-34</w:t>
            </w:r>
          </w:p>
        </w:tc>
        <w:tc>
          <w:tcPr>
            <w:tcW w:w="11765" w:type="dxa"/>
            <w:gridSpan w:val="3"/>
          </w:tcPr>
          <w:p w14:paraId="68E29969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D44189" w:rsidRPr="0012370C" w14:paraId="4B6E48FC" w14:textId="77777777" w:rsidTr="00D44189">
        <w:tc>
          <w:tcPr>
            <w:tcW w:w="1560" w:type="dxa"/>
          </w:tcPr>
          <w:p w14:paraId="03E17A0D" w14:textId="77777777" w:rsidR="00D44189" w:rsidRPr="0091791F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</w:tcPr>
          <w:p w14:paraId="7C13FF03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62B226F" w14:textId="59427758" w:rsidR="00D44189" w:rsidRPr="00244B96" w:rsidRDefault="00E93557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8-34</w:t>
            </w:r>
          </w:p>
        </w:tc>
        <w:tc>
          <w:tcPr>
            <w:tcW w:w="5315" w:type="dxa"/>
          </w:tcPr>
          <w:p w14:paraId="5FD4B80A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EA54EEA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6D16DCE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44189" w:rsidRPr="0012370C" w14:paraId="5AEA6B63" w14:textId="77777777" w:rsidTr="00D44189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0F2BA85" w14:textId="77777777" w:rsidR="00D44189" w:rsidRPr="00594872" w:rsidRDefault="00D44189" w:rsidP="00D44189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D44189" w:rsidRPr="0012370C" w14:paraId="0BDD5269" w14:textId="77777777" w:rsidTr="00D44189">
        <w:tc>
          <w:tcPr>
            <w:tcW w:w="1560" w:type="dxa"/>
          </w:tcPr>
          <w:p w14:paraId="6E26A475" w14:textId="77777777" w:rsidR="00D44189" w:rsidRPr="00347D18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5B800122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8B84D17" w14:textId="191C737C" w:rsidR="00D44189" w:rsidRPr="00244B96" w:rsidRDefault="00E93557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1726018" w14:textId="77777777" w:rsidR="00D44189" w:rsidRPr="00244B96" w:rsidRDefault="00D44189" w:rsidP="00D4418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  <w:bookmarkEnd w:id="38"/>
      <w:bookmarkEnd w:id="39"/>
    </w:tbl>
    <w:p w14:paraId="2104FA17" w14:textId="7361A2F0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C6FE17" w14:textId="77777777" w:rsidR="00AD1240" w:rsidRDefault="00AD1240" w:rsidP="00373BCA">
      <w:r>
        <w:separator/>
      </w:r>
    </w:p>
  </w:endnote>
  <w:endnote w:type="continuationSeparator" w:id="0">
    <w:p w14:paraId="0075F791" w14:textId="77777777" w:rsidR="00AD1240" w:rsidRDefault="00AD124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00500000000000000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192BB" w14:textId="77777777" w:rsidR="00AD1240" w:rsidRDefault="00AD1240" w:rsidP="00373BCA">
      <w:r>
        <w:separator/>
      </w:r>
    </w:p>
  </w:footnote>
  <w:footnote w:type="continuationSeparator" w:id="0">
    <w:p w14:paraId="1B9A2192" w14:textId="77777777" w:rsidR="00AD1240" w:rsidRDefault="00AD124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8745303">
    <w:abstractNumId w:val="17"/>
  </w:num>
  <w:num w:numId="2" w16cid:durableId="1596206383">
    <w:abstractNumId w:val="29"/>
  </w:num>
  <w:num w:numId="3" w16cid:durableId="1220676556">
    <w:abstractNumId w:val="3"/>
  </w:num>
  <w:num w:numId="4" w16cid:durableId="1572886715">
    <w:abstractNumId w:val="26"/>
  </w:num>
  <w:num w:numId="5" w16cid:durableId="463081663">
    <w:abstractNumId w:val="0"/>
  </w:num>
  <w:num w:numId="6" w16cid:durableId="575434722">
    <w:abstractNumId w:val="14"/>
  </w:num>
  <w:num w:numId="7" w16cid:durableId="1419400009">
    <w:abstractNumId w:val="16"/>
  </w:num>
  <w:num w:numId="8" w16cid:durableId="7217307">
    <w:abstractNumId w:val="13"/>
  </w:num>
  <w:num w:numId="9" w16cid:durableId="84109903">
    <w:abstractNumId w:val="27"/>
  </w:num>
  <w:num w:numId="10" w16cid:durableId="215511230">
    <w:abstractNumId w:val="10"/>
  </w:num>
  <w:num w:numId="11" w16cid:durableId="1778333683">
    <w:abstractNumId w:val="11"/>
  </w:num>
  <w:num w:numId="12" w16cid:durableId="1564557158">
    <w:abstractNumId w:val="2"/>
  </w:num>
  <w:num w:numId="13" w16cid:durableId="43529375">
    <w:abstractNumId w:val="7"/>
  </w:num>
  <w:num w:numId="14" w16cid:durableId="257099344">
    <w:abstractNumId w:val="5"/>
  </w:num>
  <w:num w:numId="15" w16cid:durableId="1112212774">
    <w:abstractNumId w:val="32"/>
  </w:num>
  <w:num w:numId="16" w16cid:durableId="1270893034">
    <w:abstractNumId w:val="19"/>
  </w:num>
  <w:num w:numId="17" w16cid:durableId="722409407">
    <w:abstractNumId w:val="6"/>
  </w:num>
  <w:num w:numId="18" w16cid:durableId="613296054">
    <w:abstractNumId w:val="30"/>
  </w:num>
  <w:num w:numId="19" w16cid:durableId="105270619">
    <w:abstractNumId w:val="28"/>
  </w:num>
  <w:num w:numId="20" w16cid:durableId="299960570">
    <w:abstractNumId w:val="18"/>
  </w:num>
  <w:num w:numId="21" w16cid:durableId="949625191">
    <w:abstractNumId w:val="31"/>
  </w:num>
  <w:num w:numId="22" w16cid:durableId="1118718729">
    <w:abstractNumId w:val="25"/>
  </w:num>
  <w:num w:numId="23" w16cid:durableId="199125718">
    <w:abstractNumId w:val="15"/>
  </w:num>
  <w:num w:numId="24" w16cid:durableId="698318381">
    <w:abstractNumId w:val="12"/>
  </w:num>
  <w:num w:numId="25" w16cid:durableId="943735145">
    <w:abstractNumId w:val="21"/>
  </w:num>
  <w:num w:numId="26" w16cid:durableId="839272179">
    <w:abstractNumId w:val="24"/>
  </w:num>
  <w:num w:numId="27" w16cid:durableId="1158040494">
    <w:abstractNumId w:val="22"/>
  </w:num>
  <w:num w:numId="28" w16cid:durableId="1540973917">
    <w:abstractNumId w:val="23"/>
  </w:num>
  <w:num w:numId="29" w16cid:durableId="781657454">
    <w:abstractNumId w:val="4"/>
  </w:num>
  <w:num w:numId="30" w16cid:durableId="580605446">
    <w:abstractNumId w:val="1"/>
  </w:num>
  <w:num w:numId="31" w16cid:durableId="1453285686">
    <w:abstractNumId w:val="9"/>
  </w:num>
  <w:num w:numId="32" w16cid:durableId="2055080258">
    <w:abstractNumId w:val="20"/>
  </w:num>
  <w:num w:numId="33" w16cid:durableId="19415279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77663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3E7B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23A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40E4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4EC9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101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5F1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0C8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4F24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C33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240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0F5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E5A21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4189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DF7C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26C74"/>
    <w:rsid w:val="00E3181D"/>
    <w:rsid w:val="00E352BE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3557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068CE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47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80</Words>
  <Characters>615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Jasleen Grewal</cp:lastModifiedBy>
  <cp:revision>3</cp:revision>
  <cp:lastPrinted>2017-04-04T11:32:00Z</cp:lastPrinted>
  <dcterms:created xsi:type="dcterms:W3CDTF">2025-10-16T12:22:00Z</dcterms:created>
  <dcterms:modified xsi:type="dcterms:W3CDTF">2026-05-28T13:40:00Z</dcterms:modified>
</cp:coreProperties>
</file>